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4494C" w14:textId="4A309C4A" w:rsidR="002515FB" w:rsidRPr="00B1741E" w:rsidRDefault="002515FB" w:rsidP="002515FB">
      <w:pPr>
        <w:pStyle w:val="Heading2"/>
        <w:numPr>
          <w:ilvl w:val="0"/>
          <w:numId w:val="0"/>
        </w:numPr>
        <w:spacing w:before="0" w:after="0" w:line="480" w:lineRule="auto"/>
      </w:pPr>
      <w:r w:rsidRPr="00B1741E">
        <w:t xml:space="preserve">Table </w:t>
      </w:r>
      <w:r w:rsidR="007D27C0" w:rsidRPr="00B1741E">
        <w:t>S</w:t>
      </w:r>
      <w:r w:rsidRPr="00B1741E">
        <w:t xml:space="preserve">1. </w:t>
      </w:r>
      <w:r w:rsidR="00D27A8B" w:rsidRPr="00B1741E">
        <w:rPr>
          <w:b w:val="0"/>
          <w:bCs/>
        </w:rPr>
        <w:t>16s rRNA gene sequencing analysis of</w:t>
      </w:r>
      <w:r w:rsidR="00D27A8B" w:rsidRPr="00B1741E">
        <w:t xml:space="preserve"> </w:t>
      </w:r>
      <w:r w:rsidR="00D27A8B" w:rsidRPr="00B1741E">
        <w:rPr>
          <w:b w:val="0"/>
          <w:bCs/>
        </w:rPr>
        <w:t>s</w:t>
      </w:r>
      <w:bookmarkStart w:id="0" w:name="_GoBack"/>
      <w:bookmarkEnd w:id="0"/>
      <w:r w:rsidR="0023673D" w:rsidRPr="00B1741E">
        <w:rPr>
          <w:b w:val="0"/>
          <w:bCs/>
        </w:rPr>
        <w:t>tool</w:t>
      </w:r>
      <w:r w:rsidR="00D27A8B" w:rsidRPr="00B1741E">
        <w:rPr>
          <w:b w:val="0"/>
          <w:bCs/>
        </w:rPr>
        <w:t xml:space="preserve"> </w:t>
      </w:r>
      <w:r w:rsidR="0023673D" w:rsidRPr="00B1741E">
        <w:rPr>
          <w:b w:val="0"/>
          <w:bCs/>
        </w:rPr>
        <w:t>showing</w:t>
      </w:r>
      <w:r w:rsidR="0023673D" w:rsidRPr="00B1741E">
        <w:t xml:space="preserve"> </w:t>
      </w:r>
      <w:r w:rsidR="0023673D" w:rsidRPr="00B1741E">
        <w:rPr>
          <w:b w:val="0"/>
        </w:rPr>
        <w:t>t</w:t>
      </w:r>
      <w:r w:rsidRPr="00B1741E">
        <w:rPr>
          <w:b w:val="0"/>
        </w:rPr>
        <w:t xml:space="preserve">he top six characteristic taxa at the phylum level of each group before </w:t>
      </w:r>
      <w:r w:rsidR="00D27A8B" w:rsidRPr="00B1741E">
        <w:rPr>
          <w:b w:val="0"/>
        </w:rPr>
        <w:t xml:space="preserve">treatment </w:t>
      </w:r>
      <w:r w:rsidRPr="00B1741E">
        <w:rPr>
          <w:b w:val="0"/>
        </w:rPr>
        <w:t xml:space="preserve">(Pre-) and at </w:t>
      </w:r>
      <w:bookmarkStart w:id="1" w:name="_Hlk94554146"/>
      <w:r w:rsidRPr="00B1741E">
        <w:rPr>
          <w:b w:val="0"/>
        </w:rPr>
        <w:t xml:space="preserve">10-day of the study. </w:t>
      </w:r>
      <w:bookmarkStart w:id="2" w:name="_Hlk94553538"/>
      <w:bookmarkStart w:id="3" w:name="_Hlk94653245"/>
      <w:r w:rsidR="000A0FB4" w:rsidRPr="00B1741E">
        <w:rPr>
          <w:b w:val="0"/>
          <w:sz w:val="22"/>
          <w:szCs w:val="22"/>
        </w:rPr>
        <w:t xml:space="preserve">The 10-day of the study means treatment </w:t>
      </w:r>
      <w:r w:rsidR="00D14A52" w:rsidRPr="00B1741E">
        <w:rPr>
          <w:b w:val="0"/>
          <w:sz w:val="22"/>
          <w:szCs w:val="22"/>
        </w:rPr>
        <w:t xml:space="preserve">started </w:t>
      </w:r>
      <w:r w:rsidR="000A0FB4" w:rsidRPr="00B1741E">
        <w:rPr>
          <w:b w:val="0"/>
          <w:sz w:val="22"/>
          <w:szCs w:val="22"/>
        </w:rPr>
        <w:t xml:space="preserve">7 days before nerve injury </w:t>
      </w:r>
      <w:r w:rsidR="00D14A52" w:rsidRPr="00B1741E">
        <w:rPr>
          <w:b w:val="0"/>
          <w:sz w:val="22"/>
          <w:szCs w:val="22"/>
        </w:rPr>
        <w:t>and</w:t>
      </w:r>
      <w:r w:rsidR="000A0FB4" w:rsidRPr="00B1741E">
        <w:rPr>
          <w:b w:val="0"/>
          <w:sz w:val="22"/>
          <w:szCs w:val="22"/>
        </w:rPr>
        <w:t xml:space="preserve"> </w:t>
      </w:r>
      <w:r w:rsidR="00D14A52" w:rsidRPr="00B1741E">
        <w:rPr>
          <w:b w:val="0"/>
          <w:sz w:val="22"/>
          <w:szCs w:val="22"/>
        </w:rPr>
        <w:t xml:space="preserve">continued for </w:t>
      </w:r>
      <w:r w:rsidR="000A0FB4" w:rsidRPr="00B1741E">
        <w:rPr>
          <w:b w:val="0"/>
          <w:sz w:val="22"/>
          <w:szCs w:val="22"/>
        </w:rPr>
        <w:t xml:space="preserve">3 days after the injury, that </w:t>
      </w:r>
      <w:r w:rsidR="00D14A52" w:rsidRPr="00B1741E">
        <w:rPr>
          <w:b w:val="0"/>
          <w:sz w:val="22"/>
          <w:szCs w:val="22"/>
        </w:rPr>
        <w:t xml:space="preserve">is </w:t>
      </w:r>
      <w:r w:rsidR="000A0FB4" w:rsidRPr="00B1741E">
        <w:rPr>
          <w:b w:val="0"/>
          <w:sz w:val="22"/>
          <w:szCs w:val="22"/>
        </w:rPr>
        <w:t>day 3 as shown in Additional file 2- Fig. S1</w:t>
      </w:r>
      <w:r w:rsidR="00C27E22" w:rsidRPr="00B1741E">
        <w:rPr>
          <w:b w:val="0"/>
        </w:rPr>
        <w:t>.</w:t>
      </w:r>
      <w:bookmarkEnd w:id="2"/>
      <w:r w:rsidR="00C27E22" w:rsidRPr="00B1741E">
        <w:rPr>
          <w:b w:val="0"/>
        </w:rPr>
        <w:t xml:space="preserve"> </w:t>
      </w:r>
      <w:bookmarkEnd w:id="1"/>
      <w:bookmarkEnd w:id="3"/>
      <w:r w:rsidRPr="00B1741E">
        <w:rPr>
          <w:b w:val="0"/>
        </w:rPr>
        <w:t>Maple syrup (MS), antibiotics (ABX), probiotics (PBX), and antibiotics plus probiotics (ABX-PBX). n, number of animals used for stool collections.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1555"/>
        <w:gridCol w:w="1125"/>
        <w:gridCol w:w="1125"/>
        <w:gridCol w:w="1125"/>
        <w:gridCol w:w="738"/>
        <w:gridCol w:w="1125"/>
        <w:gridCol w:w="1126"/>
        <w:gridCol w:w="1125"/>
        <w:gridCol w:w="1126"/>
      </w:tblGrid>
      <w:tr w:rsidR="00B1741E" w:rsidRPr="00B1741E" w14:paraId="42613605" w14:textId="77777777" w:rsidTr="00B81B79">
        <w:tc>
          <w:tcPr>
            <w:tcW w:w="1719" w:type="dxa"/>
          </w:tcPr>
          <w:p w14:paraId="3E4CD5C8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hyla (%)</w:t>
            </w:r>
          </w:p>
        </w:tc>
        <w:tc>
          <w:tcPr>
            <w:tcW w:w="1026" w:type="dxa"/>
          </w:tcPr>
          <w:p w14:paraId="24B22629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re-MS</w:t>
            </w:r>
          </w:p>
        </w:tc>
        <w:tc>
          <w:tcPr>
            <w:tcW w:w="1035" w:type="dxa"/>
          </w:tcPr>
          <w:p w14:paraId="616EB7D4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10-day-MS</w:t>
            </w:r>
          </w:p>
        </w:tc>
        <w:tc>
          <w:tcPr>
            <w:tcW w:w="1026" w:type="dxa"/>
          </w:tcPr>
          <w:p w14:paraId="6F8F1E0C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re-ABX</w:t>
            </w:r>
          </w:p>
        </w:tc>
        <w:tc>
          <w:tcPr>
            <w:tcW w:w="1044" w:type="dxa"/>
          </w:tcPr>
          <w:p w14:paraId="6080B0FD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10-Day-ABX</w:t>
            </w:r>
          </w:p>
        </w:tc>
        <w:tc>
          <w:tcPr>
            <w:tcW w:w="1026" w:type="dxa"/>
          </w:tcPr>
          <w:p w14:paraId="4412B2DA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re-PBX</w:t>
            </w:r>
          </w:p>
        </w:tc>
        <w:tc>
          <w:tcPr>
            <w:tcW w:w="1134" w:type="dxa"/>
          </w:tcPr>
          <w:p w14:paraId="1C641FFA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10-Day-PBX</w:t>
            </w:r>
          </w:p>
        </w:tc>
        <w:tc>
          <w:tcPr>
            <w:tcW w:w="1026" w:type="dxa"/>
          </w:tcPr>
          <w:p w14:paraId="482B77F0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re-ABX-PBX</w:t>
            </w:r>
          </w:p>
        </w:tc>
        <w:tc>
          <w:tcPr>
            <w:tcW w:w="1134" w:type="dxa"/>
          </w:tcPr>
          <w:p w14:paraId="46A4FBEB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10-Day-ABX-PBX</w:t>
            </w:r>
          </w:p>
        </w:tc>
      </w:tr>
      <w:tr w:rsidR="00B1741E" w:rsidRPr="00B1741E" w14:paraId="4D429A26" w14:textId="77777777" w:rsidTr="00B81B79">
        <w:tc>
          <w:tcPr>
            <w:tcW w:w="1719" w:type="dxa"/>
          </w:tcPr>
          <w:p w14:paraId="26623AE1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026" w:type="dxa"/>
          </w:tcPr>
          <w:p w14:paraId="21799425" w14:textId="77777777" w:rsidR="002515FB" w:rsidRPr="00B1741E" w:rsidRDefault="002515FB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1±0.01</w:t>
            </w:r>
          </w:p>
        </w:tc>
        <w:tc>
          <w:tcPr>
            <w:tcW w:w="1035" w:type="dxa"/>
          </w:tcPr>
          <w:p w14:paraId="50351114" w14:textId="77777777" w:rsidR="002515FB" w:rsidRPr="00B1741E" w:rsidRDefault="002515FB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14:paraId="1EDD0A9A" w14:textId="77777777" w:rsidR="002515FB" w:rsidRPr="00B1741E" w:rsidRDefault="002515FB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dxa"/>
          </w:tcPr>
          <w:p w14:paraId="20EC83B9" w14:textId="77777777" w:rsidR="002515FB" w:rsidRPr="00B1741E" w:rsidRDefault="00B81B7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1026" w:type="dxa"/>
          </w:tcPr>
          <w:p w14:paraId="2C861884" w14:textId="77777777" w:rsidR="002515FB" w:rsidRPr="00B1741E" w:rsidRDefault="002515FB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F673E4B" w14:textId="77777777" w:rsidR="002515FB" w:rsidRPr="00B1741E" w:rsidRDefault="002515FB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6" w:type="dxa"/>
          </w:tcPr>
          <w:p w14:paraId="26CDA1E2" w14:textId="77777777" w:rsidR="002515FB" w:rsidRPr="00B1741E" w:rsidRDefault="002515FB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B81B79" w:rsidRPr="00B1741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39C81E63" w14:textId="77777777" w:rsidR="002515FB" w:rsidRPr="00B1741E" w:rsidRDefault="00B81B79" w:rsidP="00B81B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1.15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</w:tr>
      <w:tr w:rsidR="00B1741E" w:rsidRPr="00B1741E" w14:paraId="5A829FBB" w14:textId="77777777" w:rsidTr="00B81B79">
        <w:tc>
          <w:tcPr>
            <w:tcW w:w="1719" w:type="dxa"/>
          </w:tcPr>
          <w:p w14:paraId="0F208A03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026" w:type="dxa"/>
          </w:tcPr>
          <w:p w14:paraId="6E5B3F46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48.21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035" w:type="dxa"/>
          </w:tcPr>
          <w:p w14:paraId="3D974462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41.3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1026" w:type="dxa"/>
          </w:tcPr>
          <w:p w14:paraId="6F27496D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74.12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1044" w:type="dxa"/>
          </w:tcPr>
          <w:p w14:paraId="5138D508" w14:textId="77777777" w:rsidR="002515FB" w:rsidRPr="00B1741E" w:rsidRDefault="001170D8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026" w:type="dxa"/>
          </w:tcPr>
          <w:p w14:paraId="0C516642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5.1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0.72</w:t>
            </w:r>
          </w:p>
        </w:tc>
        <w:tc>
          <w:tcPr>
            <w:tcW w:w="1134" w:type="dxa"/>
          </w:tcPr>
          <w:p w14:paraId="29CC96FE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57.7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026" w:type="dxa"/>
          </w:tcPr>
          <w:p w14:paraId="28C95DC6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1134" w:type="dxa"/>
          </w:tcPr>
          <w:p w14:paraId="501F440E" w14:textId="77777777" w:rsidR="002515FB" w:rsidRPr="00B1741E" w:rsidRDefault="001170D8" w:rsidP="00117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44.31</w:t>
            </w:r>
          </w:p>
        </w:tc>
      </w:tr>
      <w:tr w:rsidR="00B1741E" w:rsidRPr="00B1741E" w14:paraId="55235874" w14:textId="77777777" w:rsidTr="00B81B79">
        <w:tc>
          <w:tcPr>
            <w:tcW w:w="1719" w:type="dxa"/>
          </w:tcPr>
          <w:p w14:paraId="6036B02F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026" w:type="dxa"/>
          </w:tcPr>
          <w:p w14:paraId="2D11E074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49.86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8.05</w:t>
            </w:r>
          </w:p>
        </w:tc>
        <w:tc>
          <w:tcPr>
            <w:tcW w:w="1035" w:type="dxa"/>
          </w:tcPr>
          <w:p w14:paraId="21DC92C4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54.0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1.27</w:t>
            </w:r>
          </w:p>
        </w:tc>
        <w:tc>
          <w:tcPr>
            <w:tcW w:w="1026" w:type="dxa"/>
          </w:tcPr>
          <w:p w14:paraId="25F72DC4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1044" w:type="dxa"/>
          </w:tcPr>
          <w:p w14:paraId="16A37366" w14:textId="77777777" w:rsidR="002515FB" w:rsidRPr="00B1741E" w:rsidRDefault="00670E0B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85.01</w:t>
            </w:r>
          </w:p>
        </w:tc>
        <w:tc>
          <w:tcPr>
            <w:tcW w:w="1026" w:type="dxa"/>
          </w:tcPr>
          <w:p w14:paraId="178ED691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33.38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1134" w:type="dxa"/>
          </w:tcPr>
          <w:p w14:paraId="5DCA293A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38.3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1026" w:type="dxa"/>
          </w:tcPr>
          <w:p w14:paraId="2F9C8AE3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4.38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1134" w:type="dxa"/>
          </w:tcPr>
          <w:p w14:paraId="2388E0C3" w14:textId="77777777" w:rsidR="002515FB" w:rsidRPr="00B1741E" w:rsidRDefault="00670E0B" w:rsidP="00670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8.73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38.27</w:t>
            </w:r>
          </w:p>
        </w:tc>
      </w:tr>
      <w:tr w:rsidR="00B1741E" w:rsidRPr="00B1741E" w14:paraId="4F24CE0E" w14:textId="77777777" w:rsidTr="00B81B79">
        <w:tc>
          <w:tcPr>
            <w:tcW w:w="1719" w:type="dxa"/>
          </w:tcPr>
          <w:p w14:paraId="48053C26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26" w:type="dxa"/>
          </w:tcPr>
          <w:p w14:paraId="0BE147C3" w14:textId="77777777" w:rsidR="002515FB" w:rsidRPr="00B1741E" w:rsidRDefault="00417B94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35" w:type="dxa"/>
          </w:tcPr>
          <w:p w14:paraId="5C8AC207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6" w:type="dxa"/>
          </w:tcPr>
          <w:p w14:paraId="52427D9A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4" w:type="dxa"/>
          </w:tcPr>
          <w:p w14:paraId="5BD96ED6" w14:textId="77777777" w:rsidR="002515FB" w:rsidRPr="00B1741E" w:rsidRDefault="00417B94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026" w:type="dxa"/>
          </w:tcPr>
          <w:p w14:paraId="3F7DE52E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BCDDC97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</w:tcPr>
          <w:p w14:paraId="0394869E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73FD153E" w14:textId="77777777" w:rsidR="002515FB" w:rsidRPr="00B1741E" w:rsidRDefault="002515FB" w:rsidP="00417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417B94" w:rsidRPr="00B174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1741E" w:rsidRPr="00B1741E" w14:paraId="39AE100F" w14:textId="77777777" w:rsidTr="00B81B79">
        <w:tc>
          <w:tcPr>
            <w:tcW w:w="1719" w:type="dxa"/>
          </w:tcPr>
          <w:p w14:paraId="5201C388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1026" w:type="dxa"/>
          </w:tcPr>
          <w:p w14:paraId="28B70715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10977FD5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26" w:type="dxa"/>
          </w:tcPr>
          <w:p w14:paraId="1F0FC1A2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044" w:type="dxa"/>
          </w:tcPr>
          <w:p w14:paraId="3A84209E" w14:textId="77777777" w:rsidR="002515FB" w:rsidRPr="00B1741E" w:rsidRDefault="002515FB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14:paraId="79E43326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34" w:type="dxa"/>
          </w:tcPr>
          <w:p w14:paraId="428B2C45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026" w:type="dxa"/>
          </w:tcPr>
          <w:p w14:paraId="702E2975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F957E7" w14:textId="77777777" w:rsidR="002515FB" w:rsidRPr="00B1741E" w:rsidRDefault="002515FB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41E" w:rsidRPr="00B1741E" w14:paraId="121AEE64" w14:textId="77777777" w:rsidTr="00B81B79">
        <w:tc>
          <w:tcPr>
            <w:tcW w:w="1719" w:type="dxa"/>
          </w:tcPr>
          <w:p w14:paraId="65AAF2CD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026" w:type="dxa"/>
          </w:tcPr>
          <w:p w14:paraId="6A319D21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0C65E218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26" w:type="dxa"/>
          </w:tcPr>
          <w:p w14:paraId="3B9F63CC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044" w:type="dxa"/>
          </w:tcPr>
          <w:p w14:paraId="6CC461F9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26" w:type="dxa"/>
          </w:tcPr>
          <w:p w14:paraId="44EF77A1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31CD442A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026" w:type="dxa"/>
          </w:tcPr>
          <w:p w14:paraId="2ABCCF95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8.07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1134" w:type="dxa"/>
          </w:tcPr>
          <w:p w14:paraId="2874562E" w14:textId="77777777" w:rsidR="002515FB" w:rsidRPr="00B1741E" w:rsidRDefault="002515FB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741E" w:rsidRPr="00B1741E" w14:paraId="3F2B2914" w14:textId="77777777" w:rsidTr="00B81B79">
        <w:tc>
          <w:tcPr>
            <w:tcW w:w="1719" w:type="dxa"/>
          </w:tcPr>
          <w:p w14:paraId="2E383757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1026" w:type="dxa"/>
          </w:tcPr>
          <w:p w14:paraId="3DAFC33F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</w:p>
        </w:tc>
        <w:tc>
          <w:tcPr>
            <w:tcW w:w="1035" w:type="dxa"/>
          </w:tcPr>
          <w:p w14:paraId="1AE21C09" w14:textId="77777777" w:rsidR="002515FB" w:rsidRPr="00B1741E" w:rsidRDefault="00CC6239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6" w:type="dxa"/>
          </w:tcPr>
          <w:p w14:paraId="6F5A3811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</w:p>
        </w:tc>
        <w:tc>
          <w:tcPr>
            <w:tcW w:w="1044" w:type="dxa"/>
          </w:tcPr>
          <w:p w14:paraId="7325EA38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</w:p>
        </w:tc>
        <w:tc>
          <w:tcPr>
            <w:tcW w:w="1026" w:type="dxa"/>
          </w:tcPr>
          <w:p w14:paraId="109764E7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</w:p>
        </w:tc>
        <w:tc>
          <w:tcPr>
            <w:tcW w:w="1134" w:type="dxa"/>
          </w:tcPr>
          <w:p w14:paraId="1B069D74" w14:textId="77777777" w:rsidR="002515FB" w:rsidRPr="00B1741E" w:rsidRDefault="002515FB" w:rsidP="00CC62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C6239" w:rsidRPr="00B174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</w:p>
        </w:tc>
        <w:tc>
          <w:tcPr>
            <w:tcW w:w="1026" w:type="dxa"/>
          </w:tcPr>
          <w:p w14:paraId="67D33312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C5B21C4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15FB" w:rsidRPr="00B1741E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</w:tr>
      <w:tr w:rsidR="00B1741E" w:rsidRPr="00B1741E" w14:paraId="3F838007" w14:textId="77777777" w:rsidTr="00B81B79">
        <w:tc>
          <w:tcPr>
            <w:tcW w:w="1719" w:type="dxa"/>
          </w:tcPr>
          <w:p w14:paraId="75D3CC0A" w14:textId="77777777" w:rsidR="002515FB" w:rsidRPr="00B1741E" w:rsidRDefault="002515FB" w:rsidP="002515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26" w:type="dxa"/>
          </w:tcPr>
          <w:p w14:paraId="59478B6D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</w:tcPr>
          <w:p w14:paraId="28BCAEBD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</w:tcPr>
          <w:p w14:paraId="69884FD7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4" w:type="dxa"/>
          </w:tcPr>
          <w:p w14:paraId="2D6BDA60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14:paraId="1DA5649A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D11259C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</w:tcPr>
          <w:p w14:paraId="45DCBE51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07E11F3" w14:textId="77777777" w:rsidR="002515FB" w:rsidRPr="00B1741E" w:rsidRDefault="00CC6239" w:rsidP="00251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32D363D6" w14:textId="77777777" w:rsidR="003D6C4E" w:rsidRPr="00B1741E" w:rsidRDefault="003D6C4E" w:rsidP="002515FB"/>
    <w:sectPr w:rsidR="003D6C4E" w:rsidRPr="00B17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5FB"/>
    <w:rsid w:val="000A0FB4"/>
    <w:rsid w:val="001170D8"/>
    <w:rsid w:val="0023673D"/>
    <w:rsid w:val="002515FB"/>
    <w:rsid w:val="003D6C4E"/>
    <w:rsid w:val="00417B94"/>
    <w:rsid w:val="005121AB"/>
    <w:rsid w:val="00670E0B"/>
    <w:rsid w:val="007D27C0"/>
    <w:rsid w:val="00884884"/>
    <w:rsid w:val="00B1741E"/>
    <w:rsid w:val="00B81B79"/>
    <w:rsid w:val="00C27E22"/>
    <w:rsid w:val="00C603E0"/>
    <w:rsid w:val="00CC6239"/>
    <w:rsid w:val="00D14A52"/>
    <w:rsid w:val="00D27A8B"/>
    <w:rsid w:val="00DA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3989"/>
  <w15:chartTrackingRefBased/>
  <w15:docId w15:val="{43B68C6D-AB1D-43F2-858E-60913D31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515FB"/>
    <w:pPr>
      <w:numPr>
        <w:numId w:val="1"/>
      </w:numPr>
      <w:spacing w:before="240" w:after="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515F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515F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515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515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15F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515F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515F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515F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515FB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515F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515FB"/>
    <w:pPr>
      <w:ind w:left="720"/>
      <w:contextualSpacing/>
    </w:pPr>
  </w:style>
  <w:style w:type="table" w:styleId="TableGrid">
    <w:name w:val="Table Grid"/>
    <w:basedOn w:val="TableNormal"/>
    <w:uiPriority w:val="39"/>
    <w:rsid w:val="00251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ukder, M A Hassan</dc:creator>
  <cp:keywords/>
  <dc:description/>
  <cp:lastModifiedBy>Jini Mol</cp:lastModifiedBy>
  <cp:revision>8</cp:revision>
  <dcterms:created xsi:type="dcterms:W3CDTF">2022-02-01T01:31:00Z</dcterms:created>
  <dcterms:modified xsi:type="dcterms:W3CDTF">2022-02-14T10:40:00Z</dcterms:modified>
</cp:coreProperties>
</file>